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432B7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Material </w:t>
      </w:r>
    </w:p>
    <w:p w14:paraId="08B92FA6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Emotional Labor Scale Scoring Details</w:t>
      </w:r>
    </w:p>
    <w:p w14:paraId="466E4B5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urface acting subscale: items 1-7 (score range: 7-35)</w:t>
      </w:r>
    </w:p>
    <w:p w14:paraId="0770B8F7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eep acting subscale: items 8-11 (score range: 8-20)</w:t>
      </w:r>
    </w:p>
    <w:p w14:paraId="3E5BCD60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Genuine emotional expression subscale: items 12-14 (score range: 3-15)</w:t>
      </w:r>
    </w:p>
    <w:p w14:paraId="7AB79F4D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otal score range: 14-70 points</w:t>
      </w:r>
    </w:p>
    <w:p w14:paraId="7BB43030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coring: 1=completely disagree to 5=completely agree</w:t>
      </w:r>
    </w:p>
    <w:p w14:paraId="280A47FB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terpretation: Higher scores indicate greater emotional labor demands</w:t>
      </w:r>
    </w:p>
    <w:p w14:paraId="74F07E4A">
      <w:pPr>
        <w:rPr>
          <w:rFonts w:hint="default" w:ascii="Times New Roman" w:hAnsi="Times New Roman" w:cs="Times New Roman"/>
          <w:sz w:val="22"/>
          <w:szCs w:val="22"/>
        </w:rPr>
      </w:pPr>
    </w:p>
    <w:p w14:paraId="35571893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MBI Burnout Classification System</w:t>
      </w:r>
    </w:p>
    <w:p w14:paraId="5B5F0E8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Emotional exhaustion: 9 items (score range: 9-63)</w:t>
      </w:r>
    </w:p>
    <w:p w14:paraId="7DA8C99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epersonalization: 5 items (score range: 5-35)</w:t>
      </w:r>
    </w:p>
    <w:p w14:paraId="0C8A821E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Personal accomplishment: 8 items (score range: 8-56, reverse scored)</w:t>
      </w:r>
    </w:p>
    <w:p w14:paraId="300C0FD1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iagnostic thresholds (Ye et al. [19]):</w:t>
      </w:r>
    </w:p>
    <w:p w14:paraId="1DBB8D2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Emotional exhaustion ≥27</w:t>
      </w:r>
    </w:p>
    <w:p w14:paraId="6E3E4D09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Depersonalization ≥8</w:t>
      </w:r>
    </w:p>
    <w:p w14:paraId="18F4066C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Personal accomplishment ≤24</w:t>
      </w:r>
    </w:p>
    <w:p w14:paraId="22D00602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everity classification:</w:t>
      </w:r>
    </w:p>
    <w:p w14:paraId="22A34F02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symptomatic: all domains below threshold</w:t>
      </w:r>
    </w:p>
    <w:p w14:paraId="18B2816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ild: one domain above threshold</w:t>
      </w:r>
    </w:p>
    <w:p w14:paraId="0BA68FD1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Moderate: two domains above threshold</w:t>
      </w:r>
    </w:p>
    <w:p w14:paraId="483851B5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evere: all three domains above threshold</w:t>
      </w:r>
    </w:p>
    <w:p w14:paraId="3B2E14F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verall burnout incidence rate calculation:</w:t>
      </w:r>
    </w:p>
    <w:p w14:paraId="7DE6B0F7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Rate = (Mild + Moderate + Severe cases) / Total cases × 100%</w:t>
      </w:r>
    </w:p>
    <w:p w14:paraId="0ED633F1">
      <w:pPr>
        <w:rPr>
          <w:rFonts w:hint="default" w:ascii="Times New Roman" w:hAnsi="Times New Roman" w:cs="Times New Roman"/>
          <w:sz w:val="22"/>
          <w:szCs w:val="22"/>
        </w:rPr>
      </w:pPr>
    </w:p>
    <w:p w14:paraId="4E2985F4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urnover Intention Scale Scoring</w:t>
      </w:r>
    </w:p>
    <w:p w14:paraId="2FEEDA4F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</w:rPr>
        <w:t>Current position retention: items 1-2 (score range: 2-8)</w:t>
      </w:r>
    </w:p>
    <w:p w14:paraId="1D506C3C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Career transition impetus: items 3-4 (score range: 2-8)</w:t>
      </w:r>
    </w:p>
    <w:p w14:paraId="5C26DC77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External opportunity acquisition: items 5-6 (score range: 2-8)</w:t>
      </w:r>
    </w:p>
    <w:p w14:paraId="68F5C736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otal score range: 6-24 points</w:t>
      </w:r>
    </w:p>
    <w:p w14:paraId="3C88FDDF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coring: 1=never to 4=often</w:t>
      </w:r>
    </w:p>
    <w:p w14:paraId="64A97513"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terpretation: Higher scores indicate greater turnover intention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248B38"/>
    <w:multiLevelType w:val="singleLevel"/>
    <w:tmpl w:val="68248B3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AF766B"/>
    <w:rsid w:val="14AF766B"/>
    <w:rsid w:val="200C1D97"/>
    <w:rsid w:val="2D13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8:28:00Z</dcterms:created>
  <dc:creator>Volcano</dc:creator>
  <cp:lastModifiedBy>Volcano</cp:lastModifiedBy>
  <dcterms:modified xsi:type="dcterms:W3CDTF">2025-08-01T08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773780668E6497884C1FB0AEFCEF856_11</vt:lpwstr>
  </property>
  <property fmtid="{D5CDD505-2E9C-101B-9397-08002B2CF9AE}" pid="4" name="KSOTemplateDocerSaveRecord">
    <vt:lpwstr>eyJoZGlkIjoiNTQ2MjY1YzkwYmU4OTg4ZDJjOGI3NmIxNGJkY2MwMWQiLCJ1c2VySWQiOiI0NDQyODY5NDMifQ==</vt:lpwstr>
  </property>
</Properties>
</file>